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649450" w14:textId="24D08C2D" w:rsidR="00A62AEC" w:rsidRPr="009F187E" w:rsidRDefault="00A62AEC" w:rsidP="00A62AEC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</w:rPr>
        <w:t>Supplemental Table 1</w:t>
      </w:r>
      <w:r w:rsidRPr="009F187E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  <w:i/>
          <w:iCs/>
        </w:rPr>
        <w:t>Effects of Prior Night Sleep Problems and Hours Slept on Suicide Urge</w:t>
      </w:r>
    </w:p>
    <w:tbl>
      <w:tblPr>
        <w:tblStyle w:val="TableGrid"/>
        <w:tblW w:w="13315" w:type="dxa"/>
        <w:tblLook w:val="04A0" w:firstRow="1" w:lastRow="0" w:firstColumn="1" w:lastColumn="0" w:noHBand="0" w:noVBand="1"/>
      </w:tblPr>
      <w:tblGrid>
        <w:gridCol w:w="6164"/>
        <w:gridCol w:w="1133"/>
        <w:gridCol w:w="789"/>
        <w:gridCol w:w="1090"/>
        <w:gridCol w:w="1092"/>
        <w:gridCol w:w="809"/>
        <w:gridCol w:w="1164"/>
        <w:gridCol w:w="1074"/>
      </w:tblGrid>
      <w:tr w:rsidR="00A62AEC" w14:paraId="21867C48" w14:textId="77777777" w:rsidTr="00DA0714">
        <w:trPr>
          <w:trHeight w:val="340"/>
        </w:trPr>
        <w:tc>
          <w:tcPr>
            <w:tcW w:w="6164" w:type="dxa"/>
            <w:tcBorders>
              <w:left w:val="nil"/>
              <w:bottom w:val="single" w:sz="4" w:space="0" w:color="auto"/>
              <w:right w:val="nil"/>
            </w:tcBorders>
          </w:tcPr>
          <w:p w14:paraId="1A9A94C3" w14:textId="77777777" w:rsidR="00A62AEC" w:rsidRPr="00081F0A" w:rsidRDefault="00A62AEC" w:rsidP="00DA071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81F0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1133" w:type="dxa"/>
            <w:tcBorders>
              <w:left w:val="nil"/>
              <w:bottom w:val="single" w:sz="4" w:space="0" w:color="auto"/>
              <w:right w:val="nil"/>
            </w:tcBorders>
          </w:tcPr>
          <w:p w14:paraId="3749AC32" w14:textId="77777777" w:rsidR="00A62AEC" w:rsidRPr="00081F0A" w:rsidRDefault="00A62AEC" w:rsidP="00DA071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81F0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stimate</w:t>
            </w:r>
          </w:p>
        </w:tc>
        <w:tc>
          <w:tcPr>
            <w:tcW w:w="789" w:type="dxa"/>
            <w:tcBorders>
              <w:left w:val="nil"/>
              <w:bottom w:val="single" w:sz="4" w:space="0" w:color="auto"/>
              <w:right w:val="nil"/>
            </w:tcBorders>
          </w:tcPr>
          <w:p w14:paraId="205FCC36" w14:textId="77777777" w:rsidR="00A62AEC" w:rsidRPr="00081F0A" w:rsidRDefault="00A62AEC" w:rsidP="00DA071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81F0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</w:t>
            </w:r>
          </w:p>
        </w:tc>
        <w:tc>
          <w:tcPr>
            <w:tcW w:w="1090" w:type="dxa"/>
            <w:tcBorders>
              <w:left w:val="nil"/>
              <w:bottom w:val="single" w:sz="4" w:space="0" w:color="auto"/>
              <w:right w:val="nil"/>
            </w:tcBorders>
          </w:tcPr>
          <w:p w14:paraId="162A097D" w14:textId="77777777" w:rsidR="00A62AEC" w:rsidRPr="00081F0A" w:rsidRDefault="00A62AEC" w:rsidP="00DA071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81F0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9%LCI</w:t>
            </w:r>
          </w:p>
        </w:tc>
        <w:tc>
          <w:tcPr>
            <w:tcW w:w="1092" w:type="dxa"/>
            <w:tcBorders>
              <w:left w:val="nil"/>
              <w:bottom w:val="single" w:sz="4" w:space="0" w:color="auto"/>
              <w:right w:val="nil"/>
            </w:tcBorders>
          </w:tcPr>
          <w:p w14:paraId="65BABA07" w14:textId="77777777" w:rsidR="00A62AEC" w:rsidRPr="00081F0A" w:rsidRDefault="00A62AEC" w:rsidP="00DA071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81F0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9%UCI</w:t>
            </w:r>
          </w:p>
        </w:tc>
        <w:tc>
          <w:tcPr>
            <w:tcW w:w="809" w:type="dxa"/>
            <w:tcBorders>
              <w:left w:val="nil"/>
              <w:bottom w:val="single" w:sz="4" w:space="0" w:color="auto"/>
              <w:right w:val="nil"/>
            </w:tcBorders>
          </w:tcPr>
          <w:p w14:paraId="477F9288" w14:textId="77777777" w:rsidR="00A62AEC" w:rsidRPr="00081F0A" w:rsidRDefault="00A62AEC" w:rsidP="00DA071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081F0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hat</w:t>
            </w:r>
            <w:proofErr w:type="spellEnd"/>
          </w:p>
        </w:tc>
        <w:tc>
          <w:tcPr>
            <w:tcW w:w="1164" w:type="dxa"/>
            <w:tcBorders>
              <w:left w:val="nil"/>
              <w:bottom w:val="single" w:sz="4" w:space="0" w:color="auto"/>
              <w:right w:val="nil"/>
            </w:tcBorders>
          </w:tcPr>
          <w:p w14:paraId="04254C25" w14:textId="77777777" w:rsidR="00A62AEC" w:rsidRPr="00081F0A" w:rsidRDefault="00A62AEC" w:rsidP="00DA071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81F0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ulk ESS</w:t>
            </w:r>
          </w:p>
        </w:tc>
        <w:tc>
          <w:tcPr>
            <w:tcW w:w="1074" w:type="dxa"/>
            <w:tcBorders>
              <w:left w:val="nil"/>
              <w:bottom w:val="single" w:sz="4" w:space="0" w:color="auto"/>
              <w:right w:val="nil"/>
            </w:tcBorders>
          </w:tcPr>
          <w:p w14:paraId="25E6C7AA" w14:textId="77777777" w:rsidR="00A62AEC" w:rsidRPr="00081F0A" w:rsidRDefault="00A62AEC" w:rsidP="00DA071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81F0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ail ESS</w:t>
            </w:r>
          </w:p>
        </w:tc>
      </w:tr>
      <w:tr w:rsidR="00A62AEC" w14:paraId="28218B63" w14:textId="77777777" w:rsidTr="00DA0714">
        <w:trPr>
          <w:trHeight w:val="340"/>
        </w:trPr>
        <w:tc>
          <w:tcPr>
            <w:tcW w:w="61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5AA07C" w14:textId="77777777" w:rsidR="00A62AEC" w:rsidRPr="00081F0A" w:rsidRDefault="00A62AEC" w:rsidP="00DA07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1F0A">
              <w:rPr>
                <w:rFonts w:ascii="Times New Roman" w:hAnsi="Times New Roman" w:cs="Times New Roman"/>
                <w:sz w:val="22"/>
                <w:szCs w:val="22"/>
              </w:rPr>
              <w:t>Intercept [1]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CB9615" w14:textId="477BF6B4" w:rsidR="00A62AEC" w:rsidRPr="00081F0A" w:rsidRDefault="003555AD" w:rsidP="00DA07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5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495FB9" w14:textId="4757A017" w:rsidR="00A62AEC" w:rsidRPr="00081F0A" w:rsidRDefault="00AC2F33" w:rsidP="00DA07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2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EA099C" w14:textId="4BDDCB8C" w:rsidR="00A62AEC" w:rsidRPr="00081F0A" w:rsidRDefault="00AC2F33" w:rsidP="00DA07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80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7F717F" w14:textId="76F89BD0" w:rsidR="00A62AEC" w:rsidRPr="00081F0A" w:rsidRDefault="00A73786" w:rsidP="00DA07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8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320E71" w14:textId="182BFDBC" w:rsidR="00A62AEC" w:rsidRPr="00081F0A" w:rsidRDefault="000A0925" w:rsidP="00DA07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61082D" w14:textId="5FD30562" w:rsidR="00A62AEC" w:rsidRPr="00081F0A" w:rsidRDefault="000A0925" w:rsidP="00DA07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11.00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837B65" w14:textId="25B4EE63" w:rsidR="00A62AEC" w:rsidRPr="00081F0A" w:rsidRDefault="00C2331A" w:rsidP="00DA07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48.00</w:t>
            </w:r>
          </w:p>
        </w:tc>
      </w:tr>
      <w:tr w:rsidR="000A0925" w14:paraId="79EA2E21" w14:textId="77777777" w:rsidTr="00DA0714">
        <w:trPr>
          <w:trHeight w:val="358"/>
        </w:trPr>
        <w:tc>
          <w:tcPr>
            <w:tcW w:w="6164" w:type="dxa"/>
            <w:tcBorders>
              <w:top w:val="nil"/>
              <w:left w:val="nil"/>
              <w:bottom w:val="nil"/>
              <w:right w:val="nil"/>
            </w:tcBorders>
          </w:tcPr>
          <w:p w14:paraId="29ED2990" w14:textId="77777777" w:rsidR="000A0925" w:rsidRPr="00081F0A" w:rsidRDefault="000A0925" w:rsidP="000A09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1F0A">
              <w:rPr>
                <w:rFonts w:ascii="Times New Roman" w:hAnsi="Times New Roman" w:cs="Times New Roman"/>
                <w:sz w:val="22"/>
                <w:szCs w:val="22"/>
              </w:rPr>
              <w:t>Intercept [2]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A602F90" w14:textId="2A63F61B" w:rsidR="000A0925" w:rsidRPr="00081F0A" w:rsidRDefault="000A0925" w:rsidP="000A09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7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270D6E45" w14:textId="41E6B819" w:rsidR="000A0925" w:rsidRPr="00081F0A" w:rsidRDefault="000A0925" w:rsidP="000A09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494C276E" w14:textId="652C32E8" w:rsidR="000A0925" w:rsidRPr="00081F0A" w:rsidRDefault="000A0925" w:rsidP="000A09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0991830D" w14:textId="174BF42B" w:rsidR="000A0925" w:rsidRPr="00081F0A" w:rsidRDefault="000A0925" w:rsidP="000A09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8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2E5D4644" w14:textId="3B29E6F2" w:rsidR="000A0925" w:rsidRPr="00081F0A" w:rsidRDefault="000A0925" w:rsidP="000A09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E46BA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4B5D6F8D" w14:textId="4EBF4B10" w:rsidR="000A0925" w:rsidRPr="00081F0A" w:rsidRDefault="000A0925" w:rsidP="000A09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06.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5A8D4DB0" w14:textId="79E81719" w:rsidR="000A0925" w:rsidRPr="00081F0A" w:rsidRDefault="00C2331A" w:rsidP="000A09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93.00</w:t>
            </w:r>
          </w:p>
        </w:tc>
      </w:tr>
      <w:tr w:rsidR="000A0925" w14:paraId="2730D960" w14:textId="77777777" w:rsidTr="00DA0714">
        <w:trPr>
          <w:trHeight w:val="340"/>
        </w:trPr>
        <w:tc>
          <w:tcPr>
            <w:tcW w:w="6164" w:type="dxa"/>
            <w:tcBorders>
              <w:top w:val="nil"/>
              <w:left w:val="nil"/>
              <w:bottom w:val="nil"/>
              <w:right w:val="nil"/>
            </w:tcBorders>
          </w:tcPr>
          <w:p w14:paraId="27F895FC" w14:textId="77777777" w:rsidR="000A0925" w:rsidRPr="00081F0A" w:rsidRDefault="000A0925" w:rsidP="000A09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1F0A">
              <w:rPr>
                <w:rFonts w:ascii="Times New Roman" w:hAnsi="Times New Roman" w:cs="Times New Roman"/>
                <w:sz w:val="22"/>
                <w:szCs w:val="22"/>
              </w:rPr>
              <w:t>Intercept [3]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69EB0E7" w14:textId="13AE8D25" w:rsidR="000A0925" w:rsidRPr="00081F0A" w:rsidRDefault="000A0925" w:rsidP="000A09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9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10F544EB" w14:textId="4826B316" w:rsidR="000A0925" w:rsidRPr="00081F0A" w:rsidRDefault="000A0925" w:rsidP="000A09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2C61AB49" w14:textId="4229B00B" w:rsidR="000A0925" w:rsidRPr="00081F0A" w:rsidRDefault="000A0925" w:rsidP="000A09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8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39F4E709" w14:textId="2E9FC08E" w:rsidR="000A0925" w:rsidRPr="00081F0A" w:rsidRDefault="000A0925" w:rsidP="000A09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9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0350241B" w14:textId="518DA3A9" w:rsidR="000A0925" w:rsidRPr="00081F0A" w:rsidRDefault="000A0925" w:rsidP="000A09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E46BA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3485DF80" w14:textId="00A49CB6" w:rsidR="000A0925" w:rsidRPr="00081F0A" w:rsidRDefault="00C2331A" w:rsidP="000A09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18.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0EDBF41E" w14:textId="2E9D19BF" w:rsidR="000A0925" w:rsidRPr="00081F0A" w:rsidRDefault="00C2331A" w:rsidP="000A09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54.00</w:t>
            </w:r>
          </w:p>
        </w:tc>
      </w:tr>
      <w:tr w:rsidR="000A0925" w14:paraId="4F58CBF0" w14:textId="77777777" w:rsidTr="00DA0714">
        <w:trPr>
          <w:trHeight w:val="340"/>
        </w:trPr>
        <w:tc>
          <w:tcPr>
            <w:tcW w:w="6164" w:type="dxa"/>
            <w:tcBorders>
              <w:top w:val="nil"/>
              <w:left w:val="nil"/>
              <w:bottom w:val="nil"/>
              <w:right w:val="nil"/>
            </w:tcBorders>
          </w:tcPr>
          <w:p w14:paraId="180FED60" w14:textId="77777777" w:rsidR="000A0925" w:rsidRPr="00081F0A" w:rsidRDefault="000A0925" w:rsidP="000A09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1F0A">
              <w:rPr>
                <w:rFonts w:ascii="Times New Roman" w:hAnsi="Times New Roman" w:cs="Times New Roman"/>
                <w:sz w:val="22"/>
                <w:szCs w:val="22"/>
              </w:rPr>
              <w:t>Intercept [4]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61249E0" w14:textId="06401CA2" w:rsidR="000A0925" w:rsidRPr="00081F0A" w:rsidRDefault="000A0925" w:rsidP="000A09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1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76A8F395" w14:textId="775F7389" w:rsidR="000A0925" w:rsidRPr="00081F0A" w:rsidRDefault="000A0925" w:rsidP="000A09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4A9599D5" w14:textId="4EFCD29D" w:rsidR="000A0925" w:rsidRPr="00081F0A" w:rsidRDefault="000A0925" w:rsidP="000A09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0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683B6036" w14:textId="5F43D063" w:rsidR="000A0925" w:rsidRPr="00081F0A" w:rsidRDefault="000A0925" w:rsidP="000A09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2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48E6DDAB" w14:textId="41CC6AC1" w:rsidR="000A0925" w:rsidRPr="00081F0A" w:rsidRDefault="000A0925" w:rsidP="000A09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E46BA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5BD2D218" w14:textId="377337C4" w:rsidR="000A0925" w:rsidRPr="00081F0A" w:rsidRDefault="00C2331A" w:rsidP="000A09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55.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41D2CEEA" w14:textId="239E8AFC" w:rsidR="000A0925" w:rsidRPr="00081F0A" w:rsidRDefault="00C2331A" w:rsidP="000A09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01.00</w:t>
            </w:r>
          </w:p>
        </w:tc>
      </w:tr>
      <w:tr w:rsidR="000A0925" w14:paraId="171A8CFF" w14:textId="77777777" w:rsidTr="00DA0714">
        <w:trPr>
          <w:trHeight w:val="340"/>
        </w:trPr>
        <w:tc>
          <w:tcPr>
            <w:tcW w:w="6164" w:type="dxa"/>
            <w:tcBorders>
              <w:top w:val="nil"/>
              <w:left w:val="nil"/>
              <w:bottom w:val="nil"/>
              <w:right w:val="nil"/>
            </w:tcBorders>
          </w:tcPr>
          <w:p w14:paraId="1C94835E" w14:textId="77777777" w:rsidR="000A0925" w:rsidRPr="00081F0A" w:rsidRDefault="000A0925" w:rsidP="000A09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1F0A">
              <w:rPr>
                <w:rFonts w:ascii="Times New Roman" w:hAnsi="Times New Roman" w:cs="Times New Roman"/>
                <w:sz w:val="22"/>
                <w:szCs w:val="22"/>
              </w:rPr>
              <w:t>Intercept [5]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8806413" w14:textId="305CA012" w:rsidR="000A0925" w:rsidRPr="00081F0A" w:rsidRDefault="000A0925" w:rsidP="000A09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7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408BE5D9" w14:textId="512EF612" w:rsidR="000A0925" w:rsidRPr="00081F0A" w:rsidRDefault="000A0925" w:rsidP="000A09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51FD9178" w14:textId="00A19878" w:rsidR="000A0925" w:rsidRPr="00081F0A" w:rsidRDefault="000A0925" w:rsidP="000A09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4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07C2880E" w14:textId="2CFD6436" w:rsidR="000A0925" w:rsidRPr="00081F0A" w:rsidRDefault="000A0925" w:rsidP="000A09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0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4CEA444C" w14:textId="5A283837" w:rsidR="000A0925" w:rsidRPr="00081F0A" w:rsidRDefault="000A0925" w:rsidP="000A09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E46BA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524AEED3" w14:textId="64B32C56" w:rsidR="000A0925" w:rsidRPr="00081F0A" w:rsidRDefault="00C2331A" w:rsidP="000A09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99.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1FB8FEFA" w14:textId="3DB34A90" w:rsidR="000A0925" w:rsidRPr="00081F0A" w:rsidRDefault="00C2331A" w:rsidP="000A09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22.00</w:t>
            </w:r>
          </w:p>
        </w:tc>
      </w:tr>
      <w:tr w:rsidR="000A0925" w14:paraId="5413C27A" w14:textId="77777777" w:rsidTr="00DA0714">
        <w:trPr>
          <w:trHeight w:val="340"/>
        </w:trPr>
        <w:tc>
          <w:tcPr>
            <w:tcW w:w="6164" w:type="dxa"/>
            <w:tcBorders>
              <w:top w:val="nil"/>
              <w:left w:val="nil"/>
              <w:bottom w:val="nil"/>
              <w:right w:val="nil"/>
            </w:tcBorders>
          </w:tcPr>
          <w:p w14:paraId="709FD3BF" w14:textId="77777777" w:rsidR="000A0925" w:rsidRPr="00081F0A" w:rsidRDefault="000A0925" w:rsidP="000A09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1F0A">
              <w:rPr>
                <w:rFonts w:ascii="Times New Roman" w:hAnsi="Times New Roman" w:cs="Times New Roman"/>
                <w:sz w:val="22"/>
                <w:szCs w:val="22"/>
              </w:rPr>
              <w:t>Intercept [6]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E8B40AC" w14:textId="19941AD3" w:rsidR="000A0925" w:rsidRPr="00081F0A" w:rsidRDefault="000A0925" w:rsidP="000A09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6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7F3CCABE" w14:textId="64CFD2A5" w:rsidR="000A0925" w:rsidRPr="00081F0A" w:rsidRDefault="000A0925" w:rsidP="000A09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5A3AC712" w14:textId="01AEBB8A" w:rsidR="000A0925" w:rsidRPr="00081F0A" w:rsidRDefault="000A0925" w:rsidP="000A09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2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1BF3D4AF" w14:textId="1FDE44AD" w:rsidR="000A0925" w:rsidRPr="00081F0A" w:rsidRDefault="000A0925" w:rsidP="000A09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.0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7432FA90" w14:textId="54018878" w:rsidR="000A0925" w:rsidRPr="00081F0A" w:rsidRDefault="000A0925" w:rsidP="000A09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E46BA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62C360F8" w14:textId="00C44121" w:rsidR="000A0925" w:rsidRPr="00081F0A" w:rsidRDefault="00C2331A" w:rsidP="000A09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18.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7C6BF144" w14:textId="46332194" w:rsidR="000A0925" w:rsidRPr="00081F0A" w:rsidRDefault="00C2331A" w:rsidP="000A09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95.00</w:t>
            </w:r>
          </w:p>
        </w:tc>
      </w:tr>
      <w:tr w:rsidR="000A0925" w14:paraId="758834C0" w14:textId="77777777" w:rsidTr="00DA0714">
        <w:trPr>
          <w:trHeight w:val="340"/>
        </w:trPr>
        <w:tc>
          <w:tcPr>
            <w:tcW w:w="6164" w:type="dxa"/>
            <w:tcBorders>
              <w:top w:val="nil"/>
              <w:left w:val="nil"/>
              <w:bottom w:val="nil"/>
              <w:right w:val="nil"/>
            </w:tcBorders>
          </w:tcPr>
          <w:p w14:paraId="15189711" w14:textId="46298602" w:rsidR="000A0925" w:rsidRPr="00081F0A" w:rsidRDefault="000A0925" w:rsidP="000A09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ours Slept</w:t>
            </w:r>
            <w:r w:rsidRPr="00081F0A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within</w:t>
            </w:r>
            <w:r w:rsidRPr="00081F0A">
              <w:rPr>
                <w:rFonts w:ascii="Times New Roman" w:hAnsi="Times New Roman" w:cs="Times New Roman"/>
                <w:sz w:val="22"/>
                <w:szCs w:val="22"/>
              </w:rPr>
              <w:t xml:space="preserve"> person-person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B682B5C" w14:textId="4D2A0F1D" w:rsidR="000A0925" w:rsidRPr="00081F0A" w:rsidRDefault="000A0925" w:rsidP="000A09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16544D81" w14:textId="6C7F7D22" w:rsidR="000A0925" w:rsidRPr="00081F0A" w:rsidRDefault="000A0925" w:rsidP="000A09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3B2E02B0" w14:textId="29B3125A" w:rsidR="000A0925" w:rsidRPr="00081F0A" w:rsidRDefault="000A0925" w:rsidP="000A09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1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6F29F5F2" w14:textId="4125E5B0" w:rsidR="000A0925" w:rsidRPr="00081F0A" w:rsidRDefault="000A0925" w:rsidP="000A09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37CD4737" w14:textId="59DD5269" w:rsidR="000A0925" w:rsidRPr="00081F0A" w:rsidRDefault="000A0925" w:rsidP="000A09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E46BA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5931DE06" w14:textId="41422BF6" w:rsidR="000A0925" w:rsidRPr="00081F0A" w:rsidRDefault="00C2331A" w:rsidP="000A09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438.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691F6C3C" w14:textId="7ABBF1DE" w:rsidR="000A0925" w:rsidRPr="00081F0A" w:rsidRDefault="00C2331A" w:rsidP="000A09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76.00</w:t>
            </w:r>
          </w:p>
        </w:tc>
      </w:tr>
      <w:tr w:rsidR="000A0925" w14:paraId="2A9994EB" w14:textId="77777777" w:rsidTr="00DA0714">
        <w:trPr>
          <w:trHeight w:val="340"/>
        </w:trPr>
        <w:tc>
          <w:tcPr>
            <w:tcW w:w="6164" w:type="dxa"/>
            <w:tcBorders>
              <w:top w:val="nil"/>
              <w:left w:val="nil"/>
              <w:bottom w:val="nil"/>
              <w:right w:val="nil"/>
            </w:tcBorders>
          </w:tcPr>
          <w:p w14:paraId="055CACBB" w14:textId="6B2584F3" w:rsidR="000A0925" w:rsidRPr="00081F0A" w:rsidRDefault="000A0925" w:rsidP="000A09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Hours Slept </w:t>
            </w:r>
            <w:r w:rsidRPr="00081F0A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between</w:t>
            </w:r>
            <w:r w:rsidRPr="00081F0A">
              <w:rPr>
                <w:rFonts w:ascii="Times New Roman" w:hAnsi="Times New Roman" w:cs="Times New Roman"/>
                <w:sz w:val="22"/>
                <w:szCs w:val="22"/>
              </w:rPr>
              <w:t xml:space="preserve"> person-person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F5B2287" w14:textId="517C0644" w:rsidR="000A0925" w:rsidRPr="00081F0A" w:rsidRDefault="000A0925" w:rsidP="000A09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2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76486F67" w14:textId="6261C278" w:rsidR="000A0925" w:rsidRPr="00081F0A" w:rsidRDefault="000A0925" w:rsidP="000A09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53E6C4DE" w14:textId="60F966D0" w:rsidR="000A0925" w:rsidRPr="00081F0A" w:rsidRDefault="000A0925" w:rsidP="000A09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4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571B5BA1" w14:textId="034C21C4" w:rsidR="000A0925" w:rsidRPr="00081F0A" w:rsidRDefault="000A0925" w:rsidP="000A09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4F97074E" w14:textId="1AAF78CA" w:rsidR="000A0925" w:rsidRPr="00081F0A" w:rsidRDefault="000A0925" w:rsidP="000A09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E46BA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700010AD" w14:textId="2BE34DD6" w:rsidR="000A0925" w:rsidRPr="00081F0A" w:rsidRDefault="00C2331A" w:rsidP="000A09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75.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4D8CB8C7" w14:textId="21DD4B73" w:rsidR="000A0925" w:rsidRPr="00081F0A" w:rsidRDefault="00C2331A" w:rsidP="000A09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86.00</w:t>
            </w:r>
          </w:p>
        </w:tc>
      </w:tr>
      <w:tr w:rsidR="000A0925" w14:paraId="6171D900" w14:textId="77777777" w:rsidTr="00DA0714">
        <w:trPr>
          <w:trHeight w:val="340"/>
        </w:trPr>
        <w:tc>
          <w:tcPr>
            <w:tcW w:w="6164" w:type="dxa"/>
            <w:tcBorders>
              <w:top w:val="nil"/>
              <w:left w:val="nil"/>
              <w:bottom w:val="nil"/>
              <w:right w:val="nil"/>
            </w:tcBorders>
          </w:tcPr>
          <w:p w14:paraId="60F2C10D" w14:textId="0FF06240" w:rsidR="000A0925" w:rsidRPr="00081F0A" w:rsidRDefault="000A0925" w:rsidP="000A09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leep Problems</w:t>
            </w:r>
            <w:r w:rsidRPr="00081F0A">
              <w:rPr>
                <w:rFonts w:ascii="Times New Roman" w:hAnsi="Times New Roman" w:cs="Times New Roman"/>
                <w:sz w:val="22"/>
                <w:szCs w:val="22"/>
              </w:rPr>
              <w:t xml:space="preserve"> (between </w:t>
            </w:r>
            <w:proofErr w:type="gramStart"/>
            <w:r w:rsidRPr="00081F0A">
              <w:rPr>
                <w:rFonts w:ascii="Times New Roman" w:hAnsi="Times New Roman" w:cs="Times New Roman"/>
                <w:sz w:val="22"/>
                <w:szCs w:val="22"/>
              </w:rPr>
              <w:t>person</w:t>
            </w:r>
            <w:proofErr w:type="gramEnd"/>
            <w:r w:rsidRPr="00081F0A">
              <w:rPr>
                <w:rFonts w:ascii="Times New Roman" w:hAnsi="Times New Roman" w:cs="Times New Roman"/>
                <w:sz w:val="22"/>
                <w:szCs w:val="22"/>
              </w:rPr>
              <w:t>-person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BE50D14" w14:textId="19910C45" w:rsidR="000A0925" w:rsidRPr="00081F0A" w:rsidRDefault="000A0925" w:rsidP="000A09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6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7D338DAE" w14:textId="69ACB655" w:rsidR="000A0925" w:rsidRPr="00081F0A" w:rsidRDefault="000A0925" w:rsidP="000A09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3DCF4F1C" w14:textId="616BBD2A" w:rsidR="000A0925" w:rsidRPr="00081F0A" w:rsidRDefault="000A0925" w:rsidP="000A09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551ACB99" w14:textId="35D1C906" w:rsidR="000A0925" w:rsidRPr="00081F0A" w:rsidRDefault="000A0925" w:rsidP="000A09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5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0001920A" w14:textId="4F45AB41" w:rsidR="000A0925" w:rsidRPr="00081F0A" w:rsidRDefault="000A0925" w:rsidP="000A09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E46BA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574C3ADC" w14:textId="433EB96D" w:rsidR="000A0925" w:rsidRPr="00081F0A" w:rsidRDefault="00C2331A" w:rsidP="000A09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72.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227AF0BA" w14:textId="323315BE" w:rsidR="000A0925" w:rsidRPr="00081F0A" w:rsidRDefault="00C2331A" w:rsidP="000A09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53.00</w:t>
            </w:r>
          </w:p>
        </w:tc>
      </w:tr>
      <w:tr w:rsidR="000A0925" w14:paraId="70BF32C7" w14:textId="77777777" w:rsidTr="00DA0714">
        <w:trPr>
          <w:trHeight w:val="340"/>
        </w:trPr>
        <w:tc>
          <w:tcPr>
            <w:tcW w:w="61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22FCD1" w14:textId="1D906522" w:rsidR="000A0925" w:rsidRPr="00081F0A" w:rsidRDefault="000A0925" w:rsidP="000A09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leep Problem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within person-person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49C360" w14:textId="1934779A" w:rsidR="000A0925" w:rsidRPr="00081F0A" w:rsidRDefault="000A0925" w:rsidP="000A09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6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D937FB" w14:textId="1ED70010" w:rsidR="000A0925" w:rsidRPr="00081F0A" w:rsidRDefault="000A0925" w:rsidP="000A09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4566A2" w14:textId="61E56637" w:rsidR="000A0925" w:rsidRPr="00081F0A" w:rsidRDefault="000A0925" w:rsidP="000A09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7F3583" w14:textId="4C47651D" w:rsidR="000A0925" w:rsidRPr="00081F0A" w:rsidRDefault="000A0925" w:rsidP="000A09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8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34A234" w14:textId="6172DF8A" w:rsidR="000A0925" w:rsidRPr="00081F0A" w:rsidRDefault="000A0925" w:rsidP="000A09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E46BA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3F86E5" w14:textId="1ACE40A3" w:rsidR="000A0925" w:rsidRPr="00081F0A" w:rsidRDefault="00C2331A" w:rsidP="000A09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535.00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26EF83" w14:textId="19D78322" w:rsidR="000A0925" w:rsidRPr="00081F0A" w:rsidRDefault="00C2331A" w:rsidP="000A09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463.00</w:t>
            </w:r>
          </w:p>
        </w:tc>
      </w:tr>
    </w:tbl>
    <w:p w14:paraId="720BF35A" w14:textId="50F7ABD4" w:rsidR="00A62AEC" w:rsidRPr="009F187E" w:rsidRDefault="00A62AEC" w:rsidP="00A62AEC">
      <w:pPr>
        <w:rPr>
          <w:rFonts w:ascii="Times New Roman" w:hAnsi="Times New Roman" w:cs="Times New Roman"/>
        </w:rPr>
      </w:pPr>
      <w:r w:rsidRPr="00D91FEA">
        <w:rPr>
          <w:rFonts w:ascii="Times New Roman" w:hAnsi="Times New Roman" w:cs="Times New Roman"/>
          <w:i/>
          <w:iCs/>
        </w:rPr>
        <w:t>Note:</w:t>
      </w:r>
      <w:r w:rsidRPr="009F187E">
        <w:rPr>
          <w:rFonts w:ascii="Times New Roman" w:hAnsi="Times New Roman" w:cs="Times New Roman"/>
        </w:rPr>
        <w:t xml:space="preserve"> SE = standard error; </w:t>
      </w:r>
      <w:r w:rsidR="00233D1B">
        <w:rPr>
          <w:rFonts w:ascii="Times New Roman" w:hAnsi="Times New Roman" w:cs="Times New Roman"/>
        </w:rPr>
        <w:t>L</w:t>
      </w:r>
      <w:r w:rsidRPr="009F187E">
        <w:rPr>
          <w:rFonts w:ascii="Times New Roman" w:hAnsi="Times New Roman" w:cs="Times New Roman"/>
        </w:rPr>
        <w:t xml:space="preserve">CI = </w:t>
      </w:r>
      <w:r w:rsidR="00233D1B">
        <w:rPr>
          <w:rFonts w:ascii="Times New Roman" w:hAnsi="Times New Roman" w:cs="Times New Roman"/>
        </w:rPr>
        <w:t xml:space="preserve">lower </w:t>
      </w:r>
      <w:r w:rsidRPr="009F187E">
        <w:rPr>
          <w:rFonts w:ascii="Times New Roman" w:hAnsi="Times New Roman" w:cs="Times New Roman"/>
        </w:rPr>
        <w:t xml:space="preserve">confidence interval; </w:t>
      </w:r>
      <w:r w:rsidR="00233D1B">
        <w:rPr>
          <w:rFonts w:ascii="Times New Roman" w:hAnsi="Times New Roman" w:cs="Times New Roman"/>
        </w:rPr>
        <w:t xml:space="preserve">UCI = upper confidence interval; </w:t>
      </w:r>
      <w:r w:rsidRPr="009F187E">
        <w:rPr>
          <w:rFonts w:ascii="Times New Roman" w:hAnsi="Times New Roman" w:cs="Times New Roman"/>
        </w:rPr>
        <w:t>ESS = effective sample size</w:t>
      </w:r>
    </w:p>
    <w:p w14:paraId="6F8B6312" w14:textId="77777777" w:rsidR="00A62AEC" w:rsidRDefault="00A62AEC">
      <w:pPr>
        <w:rPr>
          <w:rFonts w:ascii="Times New Roman" w:hAnsi="Times New Roman" w:cs="Times New Roman"/>
        </w:rPr>
      </w:pPr>
    </w:p>
    <w:p w14:paraId="02DBC39E" w14:textId="43EC38B3" w:rsidR="005462C9" w:rsidRDefault="005462C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847FCA0" w14:textId="1C4E4C8C" w:rsidR="005462C9" w:rsidRDefault="00701110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2DB5128" wp14:editId="6E77355F">
                <wp:simplePos x="0" y="0"/>
                <wp:positionH relativeFrom="column">
                  <wp:posOffset>-76200</wp:posOffset>
                </wp:positionH>
                <wp:positionV relativeFrom="paragraph">
                  <wp:posOffset>466725</wp:posOffset>
                </wp:positionV>
                <wp:extent cx="428625" cy="190500"/>
                <wp:effectExtent l="0" t="0" r="9525" b="0"/>
                <wp:wrapNone/>
                <wp:docPr id="489240609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8625" cy="1905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63E10B0" id="Rectangle 1" o:spid="_x0000_s1026" style="position:absolute;margin-left:-6pt;margin-top:36.75pt;width:33.75pt;height:1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" fillcolor="white [3212]" stroked="f" strokeweight="1pt"/>
            </w:pict>
          </mc:Fallback>
        </mc:AlternateContent>
      </w:r>
      <w:r>
        <w:rPr>
          <w:rFonts w:ascii="Times New Roman" w:hAnsi="Times New Roman" w:cs="Times New Roman"/>
          <w:noProof/>
        </w:rPr>
        <w:object w:dxaOrig="1440" w:dyaOrig="1440" w14:anchorId="79974D6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alt="" style="position:absolute;margin-left:-5.85pt;margin-top:35.6pt;width:648.9pt;height:230.55pt;z-index:251658240;mso-wrap-edited:f;mso-position-horizontal-relative:text;mso-position-vertical-relative:text">
            <v:imagedata r:id="rId4" o:title=""/>
            <w10:wrap type="topAndBottom"/>
          </v:shape>
          <o:OLEObject Type="Embed" ProgID="Excel.Sheet.12" ShapeID="_x0000_s1026" DrawAspect="Content" ObjectID="_1819533167" r:id="rId5"/>
        </w:object>
      </w:r>
      <w:r w:rsidR="005462C9">
        <w:rPr>
          <w:rFonts w:ascii="Times New Roman" w:hAnsi="Times New Roman" w:cs="Times New Roman"/>
        </w:rPr>
        <w:t xml:space="preserve">Supplemental Table 2. </w:t>
      </w:r>
      <w:r w:rsidR="005462C9">
        <w:rPr>
          <w:rFonts w:ascii="Times New Roman" w:hAnsi="Times New Roman" w:cs="Times New Roman"/>
          <w:i/>
          <w:iCs/>
        </w:rPr>
        <w:t>Effects of Perceived Burdensomeness</w:t>
      </w:r>
      <w:r w:rsidR="001B7218">
        <w:rPr>
          <w:rFonts w:ascii="Times New Roman" w:hAnsi="Times New Roman" w:cs="Times New Roman"/>
          <w:i/>
          <w:iCs/>
        </w:rPr>
        <w:t>, Prior Night Sleep Problems, and Hours Slept on Suicide Urge</w:t>
      </w:r>
    </w:p>
    <w:p w14:paraId="77E98AE1" w14:textId="6E44814E" w:rsidR="001B7218" w:rsidRDefault="001B7218">
      <w:pPr>
        <w:rPr>
          <w:rFonts w:ascii="Times New Roman" w:hAnsi="Times New Roman" w:cs="Times New Roman"/>
        </w:rPr>
      </w:pPr>
    </w:p>
    <w:p w14:paraId="463BD7FC" w14:textId="77777777" w:rsidR="00701110" w:rsidRDefault="00701110">
      <w:pPr>
        <w:rPr>
          <w:rFonts w:ascii="Times New Roman" w:hAnsi="Times New Roman" w:cs="Times New Roman"/>
        </w:rPr>
      </w:pPr>
    </w:p>
    <w:p w14:paraId="3CB9F1AC" w14:textId="77777777" w:rsidR="00701110" w:rsidRDefault="00701110">
      <w:pPr>
        <w:rPr>
          <w:rFonts w:ascii="Times New Roman" w:hAnsi="Times New Roman" w:cs="Times New Roman"/>
        </w:rPr>
      </w:pPr>
    </w:p>
    <w:p w14:paraId="74460EE5" w14:textId="3EB65496" w:rsidR="00701110" w:rsidRDefault="0070111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3D7DFD2" w14:textId="3A6047F8" w:rsidR="00701110" w:rsidRDefault="00701110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</w:rPr>
        <w:lastRenderedPageBreak/>
        <w:t xml:space="preserve">Supplemental Table 3. </w:t>
      </w:r>
      <w:r>
        <w:rPr>
          <w:rFonts w:ascii="Times New Roman" w:hAnsi="Times New Roman" w:cs="Times New Roman"/>
          <w:i/>
          <w:iCs/>
        </w:rPr>
        <w:t>Effects of Self-Hate, Prior Night Sleep Problems, and Hours slept on Suicide Urge</w:t>
      </w:r>
    </w:p>
    <w:p w14:paraId="49B147F1" w14:textId="2EB491D9" w:rsidR="00701110" w:rsidRDefault="00E3497E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04BFDE2" wp14:editId="7477E0D6">
                <wp:simplePos x="0" y="0"/>
                <wp:positionH relativeFrom="column">
                  <wp:posOffset>-66675</wp:posOffset>
                </wp:positionH>
                <wp:positionV relativeFrom="paragraph">
                  <wp:posOffset>161290</wp:posOffset>
                </wp:positionV>
                <wp:extent cx="428625" cy="190500"/>
                <wp:effectExtent l="0" t="0" r="9525" b="0"/>
                <wp:wrapNone/>
                <wp:docPr id="748624767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8625" cy="1905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89B2457" id="Rectangle 1" o:spid="_x0000_s1026" style="position:absolute;margin-left:-5.25pt;margin-top:12.7pt;width:33.75pt;height:1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" fillcolor="white [3212]" stroked="f" strokeweight="1pt"/>
            </w:pict>
          </mc:Fallback>
        </mc:AlternateContent>
      </w:r>
      <w:r>
        <w:rPr>
          <w:rFonts w:ascii="Times New Roman" w:hAnsi="Times New Roman" w:cs="Times New Roman"/>
          <w:noProof/>
        </w:rPr>
        <w:object w:dxaOrig="1440" w:dyaOrig="1440" w14:anchorId="7912EA43">
          <v:shape id="_x0000_s1027" type="#_x0000_t75" alt="" style="position:absolute;margin-left:-7.1pt;margin-top:15.2pt;width:668.65pt;height:203.8pt;z-index:251660288;mso-wrap-edited:f;mso-position-horizontal-relative:text;mso-position-vertical-relative:text">
            <v:imagedata r:id="rId6" o:title=""/>
            <w10:wrap type="topAndBottom"/>
          </v:shape>
          <o:OLEObject Type="Embed" ProgID="Excel.Sheet.12" ShapeID="_x0000_s1027" DrawAspect="Content" ObjectID="_1819533168" r:id="rId7"/>
        </w:object>
      </w:r>
    </w:p>
    <w:p w14:paraId="777BC460" w14:textId="06EF4F70" w:rsidR="00701110" w:rsidRPr="00701110" w:rsidRDefault="00701110">
      <w:pPr>
        <w:rPr>
          <w:rFonts w:ascii="Times New Roman" w:hAnsi="Times New Roman" w:cs="Times New Roman"/>
        </w:rPr>
      </w:pPr>
    </w:p>
    <w:sectPr w:rsidR="00701110" w:rsidRPr="00701110" w:rsidSect="00A26FF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FFE"/>
    <w:rsid w:val="00081F0A"/>
    <w:rsid w:val="000A0925"/>
    <w:rsid w:val="00142BBE"/>
    <w:rsid w:val="001B7218"/>
    <w:rsid w:val="00233D1B"/>
    <w:rsid w:val="00251D21"/>
    <w:rsid w:val="002548CB"/>
    <w:rsid w:val="002C674C"/>
    <w:rsid w:val="003555AD"/>
    <w:rsid w:val="004370B3"/>
    <w:rsid w:val="00486BAB"/>
    <w:rsid w:val="005462C9"/>
    <w:rsid w:val="005A5FF7"/>
    <w:rsid w:val="00687D43"/>
    <w:rsid w:val="00701110"/>
    <w:rsid w:val="008B7558"/>
    <w:rsid w:val="0098546C"/>
    <w:rsid w:val="009F187E"/>
    <w:rsid w:val="00A26FFE"/>
    <w:rsid w:val="00A62AEC"/>
    <w:rsid w:val="00A73786"/>
    <w:rsid w:val="00AC2F33"/>
    <w:rsid w:val="00B271F6"/>
    <w:rsid w:val="00C2331A"/>
    <w:rsid w:val="00C82EEC"/>
    <w:rsid w:val="00C84E0A"/>
    <w:rsid w:val="00D16113"/>
    <w:rsid w:val="00D91FEA"/>
    <w:rsid w:val="00DD02F8"/>
    <w:rsid w:val="00DE3C67"/>
    <w:rsid w:val="00E3497E"/>
    <w:rsid w:val="00F33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1F189DB4"/>
  <w15:chartTrackingRefBased/>
  <w15:docId w15:val="{400F222D-997E-41F6-8D35-F82B2507EC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26F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6F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6F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6F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6F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6F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6F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6F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6F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6F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6F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6F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6F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6F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6F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6F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6F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6F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6F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6F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6F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26F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6F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26F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6FF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26F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6F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6F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6FF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26F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Worksheet6.xls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package" Target="embeddings/Microsoft_Excel_Worksheet7.xlsx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71</Words>
  <Characters>97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WEC</Company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ehlenkamp, Jennifer J.</dc:creator>
  <cp:keywords/>
  <dc:description/>
  <cp:lastModifiedBy>Muehlenkamp, Jennifer J.</cp:lastModifiedBy>
  <cp:revision>6</cp:revision>
  <dcterms:created xsi:type="dcterms:W3CDTF">2025-09-16T17:59:00Z</dcterms:created>
  <dcterms:modified xsi:type="dcterms:W3CDTF">2025-09-16T18:02:00Z</dcterms:modified>
</cp:coreProperties>
</file>